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706F46" w:rsidR="000035D5" w:rsidRDefault="000035D5">
                            <w:r>
                              <w:t xml:space="preserve">Reported on page number: </w:t>
                            </w:r>
                            <w:r w:rsidR="006C00A0">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6706F46" w:rsidR="000035D5" w:rsidRDefault="000035D5">
                      <w:r>
                        <w:t xml:space="preserve">Reported on page number: </w:t>
                      </w:r>
                      <w:r w:rsidR="006C00A0">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5047E5" w:rsidR="000035D5" w:rsidRDefault="000035D5" w:rsidP="000035D5">
                            <w:r>
                              <w:t xml:space="preserve">Reported on page number: </w:t>
                            </w:r>
                            <w:r w:rsidR="00936E6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E5047E5" w:rsidR="000035D5" w:rsidRDefault="000035D5" w:rsidP="000035D5">
                      <w:r>
                        <w:t xml:space="preserve">Reported on page number: </w:t>
                      </w:r>
                      <w:r w:rsidR="00936E6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574C51" w:rsidR="000035D5" w:rsidRDefault="00936E64" w:rsidP="000035D5">
                            <w:r>
                              <w:t>Yes. All enume</w:t>
                            </w:r>
                            <w:r w:rsidR="005A2D4F">
                              <w:t xml:space="preserve">rators, supervisors </w:t>
                            </w:r>
                            <w:r w:rsidR="004F6FC1">
                              <w:t>were from Kamuli District, where data wa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4574C51" w:rsidR="000035D5" w:rsidRDefault="00936E64" w:rsidP="000035D5">
                      <w:r>
                        <w:t>Yes. All enume</w:t>
                      </w:r>
                      <w:r w:rsidR="005A2D4F">
                        <w:t xml:space="preserve">rators, supervisors </w:t>
                      </w:r>
                      <w:r w:rsidR="004F6FC1">
                        <w:t>were from Kamuli District, where data was colle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826CE6D" w:rsidR="000035D5" w:rsidRDefault="00C7089E" w:rsidP="000035D5">
                            <w:r>
                              <w:t>N</w:t>
                            </w:r>
                            <w:r w:rsidR="009A3940">
                              <w:t xml:space="preserve">/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826CE6D" w:rsidR="000035D5" w:rsidRDefault="00C7089E" w:rsidP="000035D5">
                      <w:r>
                        <w:t>N</w:t>
                      </w:r>
                      <w:r w:rsidR="009A3940">
                        <w:t xml:space="preserve">/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1DEA81F"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1DEA81F" w:rsidR="000035D5" w:rsidRDefault="002B4595"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6821CBA"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6821CBA" w:rsidR="000035D5" w:rsidRDefault="002B4595"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A1D24F"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2A1D24F" w:rsidR="000035D5" w:rsidRDefault="002B4595"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1E6543"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21E6543" w:rsidR="000035D5" w:rsidRDefault="002B459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4BAE88"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04BAE88" w:rsidR="000035D5" w:rsidRDefault="002B459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28B065"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628B065" w:rsidR="000035D5" w:rsidRDefault="002B459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4A4421"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C4A4421" w:rsidR="000035D5" w:rsidRDefault="002B459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BE330D" w:rsidR="000035D5" w:rsidRDefault="002B45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4BE330D" w:rsidR="000035D5" w:rsidRDefault="002B459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B4595" w:rsidRPr="00F57A3B" w:rsidRDefault="002B459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altName w:val="Arial Narrow"/>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4595"/>
    <w:rsid w:val="00335779"/>
    <w:rsid w:val="004A7A57"/>
    <w:rsid w:val="004C71C4"/>
    <w:rsid w:val="004F6FC1"/>
    <w:rsid w:val="00515BC0"/>
    <w:rsid w:val="00541C18"/>
    <w:rsid w:val="005539CB"/>
    <w:rsid w:val="00580384"/>
    <w:rsid w:val="005A2D4F"/>
    <w:rsid w:val="0069423E"/>
    <w:rsid w:val="0069531A"/>
    <w:rsid w:val="006C00A0"/>
    <w:rsid w:val="006F5F45"/>
    <w:rsid w:val="00831ADE"/>
    <w:rsid w:val="00841F25"/>
    <w:rsid w:val="009364D9"/>
    <w:rsid w:val="00936E64"/>
    <w:rsid w:val="009A3940"/>
    <w:rsid w:val="00A43F5B"/>
    <w:rsid w:val="00A961CD"/>
    <w:rsid w:val="00AD410C"/>
    <w:rsid w:val="00BD19EC"/>
    <w:rsid w:val="00C7089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sanga, Brian</cp:lastModifiedBy>
  <cp:revision>14</cp:revision>
  <dcterms:created xsi:type="dcterms:W3CDTF">2023-07-07T07:51:00Z</dcterms:created>
  <dcterms:modified xsi:type="dcterms:W3CDTF">2025-09-13T09:57:00Z</dcterms:modified>
</cp:coreProperties>
</file>